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D1343" w14:textId="504AFF74" w:rsidR="000A6648" w:rsidRDefault="006815E4" w:rsidP="000A6648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able of Missing data</w:t>
      </w:r>
    </w:p>
    <w:p w14:paraId="6836EA97" w14:textId="2359473D" w:rsidR="006815E4" w:rsidRPr="001547B7" w:rsidRDefault="00D5581A" w:rsidP="000A6648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otal N= 528,76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260"/>
        <w:gridCol w:w="2693"/>
      </w:tblGrid>
      <w:tr w:rsidR="000A6648" w:rsidRPr="0056645C" w14:paraId="55482FB8" w14:textId="77777777" w:rsidTr="00271010">
        <w:tc>
          <w:tcPr>
            <w:tcW w:w="2689" w:type="dxa"/>
            <w:vAlign w:val="center"/>
          </w:tcPr>
          <w:p w14:paraId="22C8E16F" w14:textId="77777777" w:rsidR="000A6648" w:rsidRPr="008B6A9B" w:rsidRDefault="000A6648" w:rsidP="002710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B6A9B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260" w:type="dxa"/>
            <w:vAlign w:val="center"/>
          </w:tcPr>
          <w:p w14:paraId="561FF84F" w14:textId="77777777" w:rsidR="00D5581A" w:rsidRDefault="000A6648" w:rsidP="002710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B6A9B">
              <w:rPr>
                <w:b/>
                <w:bCs/>
                <w:color w:val="000000"/>
                <w:sz w:val="20"/>
                <w:szCs w:val="20"/>
              </w:rPr>
              <w:t>Missing</w:t>
            </w:r>
            <w:r w:rsidRPr="008B6A9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F7D2EFA" w14:textId="0178D6A7" w:rsidR="000A6648" w:rsidRPr="00D5581A" w:rsidRDefault="00D5581A" w:rsidP="002710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 (</w:t>
            </w:r>
            <w:r w:rsidR="000A6648" w:rsidRPr="008B6A9B">
              <w:rPr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4814BBB7" w14:textId="77777777" w:rsidR="00D5581A" w:rsidRDefault="000A6648" w:rsidP="002710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B6A9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Observed </w:t>
            </w:r>
          </w:p>
          <w:p w14:paraId="507FE384" w14:textId="5F7430F3" w:rsidR="000A6648" w:rsidRPr="008B6A9B" w:rsidRDefault="00D5581A" w:rsidP="002710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 (</w:t>
            </w:r>
            <w:r w:rsidRPr="008B6A9B">
              <w:rPr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A6648" w:rsidRPr="0056645C" w14:paraId="354BA858" w14:textId="77777777" w:rsidTr="00271010">
        <w:tc>
          <w:tcPr>
            <w:tcW w:w="2689" w:type="dxa"/>
            <w:vAlign w:val="center"/>
          </w:tcPr>
          <w:p w14:paraId="4D5B8DD8" w14:textId="77777777" w:rsidR="000A6648" w:rsidRPr="007D0305" w:rsidRDefault="000A6648" w:rsidP="002710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D0305">
              <w:rPr>
                <w:b/>
                <w:bCs/>
                <w:color w:val="000000"/>
                <w:sz w:val="20"/>
                <w:szCs w:val="20"/>
                <w:lang w:val="en-US"/>
              </w:rPr>
              <w:t>Primary variables of interest</w:t>
            </w:r>
          </w:p>
        </w:tc>
        <w:tc>
          <w:tcPr>
            <w:tcW w:w="3260" w:type="dxa"/>
            <w:vAlign w:val="center"/>
          </w:tcPr>
          <w:p w14:paraId="4C5D75CE" w14:textId="77777777" w:rsidR="000A6648" w:rsidRPr="008B6A9B" w:rsidRDefault="000A6648" w:rsidP="00271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387D2D9D" w14:textId="77777777" w:rsidR="000A6648" w:rsidRPr="008B6A9B" w:rsidRDefault="000A6648" w:rsidP="0027101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A6648" w:rsidRPr="0056645C" w14:paraId="37EB523B" w14:textId="77777777" w:rsidTr="00271010">
        <w:tc>
          <w:tcPr>
            <w:tcW w:w="2689" w:type="dxa"/>
            <w:vAlign w:val="center"/>
          </w:tcPr>
          <w:p w14:paraId="3285F64F" w14:textId="77777777" w:rsidR="000A6648" w:rsidRPr="008B6A9B" w:rsidRDefault="000A6648" w:rsidP="00271010">
            <w:pPr>
              <w:jc w:val="center"/>
              <w:rPr>
                <w:sz w:val="20"/>
                <w:szCs w:val="20"/>
                <w:lang w:val="en-US"/>
              </w:rPr>
            </w:pPr>
            <w:r w:rsidRPr="008B6A9B">
              <w:rPr>
                <w:color w:val="000000"/>
                <w:sz w:val="20"/>
                <w:szCs w:val="20"/>
                <w:lang w:val="en-US"/>
              </w:rPr>
              <w:t>Race</w:t>
            </w:r>
          </w:p>
        </w:tc>
        <w:tc>
          <w:tcPr>
            <w:tcW w:w="3260" w:type="dxa"/>
            <w:vAlign w:val="center"/>
          </w:tcPr>
          <w:p w14:paraId="53CA48CC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581A">
              <w:rPr>
                <w:color w:val="000000"/>
                <w:sz w:val="20"/>
                <w:szCs w:val="20"/>
              </w:rPr>
              <w:t>130,25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8471355" w14:textId="596A0839" w:rsidR="000A6648" w:rsidRPr="00D5581A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24.63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1F650674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581A">
              <w:rPr>
                <w:color w:val="000000"/>
                <w:sz w:val="20"/>
                <w:szCs w:val="20"/>
              </w:rPr>
              <w:t>398,51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9BD8D87" w14:textId="3017E2D0" w:rsidR="000A6648" w:rsidRPr="008B6A9B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75.3</w:t>
            </w:r>
            <w:r w:rsidR="000A6648" w:rsidRPr="008B6A9B">
              <w:rPr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A6648" w:rsidRPr="0056645C" w14:paraId="51759DC2" w14:textId="77777777" w:rsidTr="00271010">
        <w:tc>
          <w:tcPr>
            <w:tcW w:w="2689" w:type="dxa"/>
            <w:vAlign w:val="center"/>
          </w:tcPr>
          <w:p w14:paraId="59BE6145" w14:textId="77777777" w:rsidR="000A6648" w:rsidRPr="008B6A9B" w:rsidRDefault="000A6648" w:rsidP="00271010">
            <w:pPr>
              <w:jc w:val="center"/>
              <w:rPr>
                <w:sz w:val="20"/>
                <w:szCs w:val="20"/>
                <w:lang w:val="en-US"/>
              </w:rPr>
            </w:pPr>
            <w:r w:rsidRPr="008B6A9B">
              <w:rPr>
                <w:color w:val="000000"/>
                <w:sz w:val="20"/>
                <w:szCs w:val="20"/>
                <w:lang w:val="en-US"/>
              </w:rPr>
              <w:t>S</w:t>
            </w:r>
            <w:r w:rsidRPr="008B6A9B">
              <w:rPr>
                <w:color w:val="000000"/>
                <w:sz w:val="20"/>
                <w:szCs w:val="20"/>
              </w:rPr>
              <w:t>ex</w:t>
            </w:r>
          </w:p>
        </w:tc>
        <w:tc>
          <w:tcPr>
            <w:tcW w:w="3260" w:type="dxa"/>
            <w:vAlign w:val="center"/>
          </w:tcPr>
          <w:p w14:paraId="784720B7" w14:textId="77777777" w:rsidR="00D5581A" w:rsidRDefault="00D5581A" w:rsidP="00D5581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581A">
              <w:rPr>
                <w:color w:val="000000"/>
                <w:sz w:val="20"/>
                <w:szCs w:val="20"/>
              </w:rPr>
              <w:t>6,02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</w:p>
          <w:p w14:paraId="77A68AF9" w14:textId="56438B62" w:rsidR="000A6648" w:rsidRPr="00D5581A" w:rsidRDefault="00D5581A" w:rsidP="00D5581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1.14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77250FB5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522,743</w:t>
            </w:r>
          </w:p>
          <w:p w14:paraId="4B2E7CC6" w14:textId="05821EA7" w:rsidR="000A6648" w:rsidRPr="008B6A9B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98.8</w:t>
            </w:r>
            <w:r w:rsidR="000A6648" w:rsidRPr="008B6A9B">
              <w:rPr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A6648" w:rsidRPr="0056645C" w14:paraId="269D2E92" w14:textId="77777777" w:rsidTr="00271010">
        <w:tc>
          <w:tcPr>
            <w:tcW w:w="2689" w:type="dxa"/>
            <w:vAlign w:val="center"/>
          </w:tcPr>
          <w:p w14:paraId="2831EF8C" w14:textId="77777777" w:rsidR="000A6648" w:rsidRPr="008B6A9B" w:rsidRDefault="000A6648" w:rsidP="00271010">
            <w:pPr>
              <w:jc w:val="center"/>
              <w:rPr>
                <w:sz w:val="20"/>
                <w:szCs w:val="20"/>
                <w:lang w:val="en-US"/>
              </w:rPr>
            </w:pPr>
            <w:r w:rsidRPr="008B6A9B">
              <w:rPr>
                <w:color w:val="000000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3260" w:type="dxa"/>
            <w:vAlign w:val="center"/>
          </w:tcPr>
          <w:p w14:paraId="73E110C1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155,658</w:t>
            </w:r>
          </w:p>
          <w:p w14:paraId="1EBFA00F" w14:textId="47BBB758" w:rsidR="000A6648" w:rsidRPr="008B6A9B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29.4</w:t>
            </w:r>
            <w:r w:rsidR="000A6648" w:rsidRPr="008B6A9B"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7CF78ACC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373,111</w:t>
            </w:r>
          </w:p>
          <w:p w14:paraId="386C1CE4" w14:textId="470430BD" w:rsidR="000A6648" w:rsidRPr="00D5581A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70.56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A6648" w:rsidRPr="0056645C" w14:paraId="1E8928D8" w14:textId="77777777" w:rsidTr="00271010">
        <w:tc>
          <w:tcPr>
            <w:tcW w:w="2689" w:type="dxa"/>
            <w:vAlign w:val="center"/>
          </w:tcPr>
          <w:p w14:paraId="77106569" w14:textId="77777777" w:rsidR="000A6648" w:rsidRPr="008B6A9B" w:rsidRDefault="000A6648" w:rsidP="00271010">
            <w:pPr>
              <w:jc w:val="center"/>
              <w:rPr>
                <w:sz w:val="20"/>
                <w:szCs w:val="20"/>
                <w:lang w:val="en-US"/>
              </w:rPr>
            </w:pPr>
            <w:r w:rsidRPr="008B6A9B">
              <w:rPr>
                <w:color w:val="000000"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3260" w:type="dxa"/>
            <w:vAlign w:val="center"/>
          </w:tcPr>
          <w:p w14:paraId="1A57DFF1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327,326</w:t>
            </w:r>
          </w:p>
          <w:p w14:paraId="4B0F6D32" w14:textId="2EE04F22" w:rsidR="000A6648" w:rsidRPr="00D5581A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61.90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486433C7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201,443</w:t>
            </w:r>
          </w:p>
          <w:p w14:paraId="29DD0157" w14:textId="2A65286F" w:rsidR="000A6648" w:rsidRPr="008B6A9B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38.</w:t>
            </w:r>
            <w:r w:rsidR="000A6648" w:rsidRPr="008B6A9B">
              <w:rPr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A6648" w:rsidRPr="0056645C" w14:paraId="16A6C88A" w14:textId="77777777" w:rsidTr="00271010">
        <w:tc>
          <w:tcPr>
            <w:tcW w:w="2689" w:type="dxa"/>
            <w:vAlign w:val="center"/>
          </w:tcPr>
          <w:p w14:paraId="0EF0AFD4" w14:textId="77777777" w:rsidR="000A6648" w:rsidRPr="008B6A9B" w:rsidRDefault="000A6648" w:rsidP="00271010">
            <w:pPr>
              <w:jc w:val="center"/>
              <w:rPr>
                <w:sz w:val="20"/>
                <w:szCs w:val="20"/>
                <w:lang w:val="en-US"/>
              </w:rPr>
            </w:pPr>
            <w:r w:rsidRPr="008B6A9B">
              <w:rPr>
                <w:color w:val="000000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vAlign w:val="center"/>
          </w:tcPr>
          <w:p w14:paraId="5ACCCA9C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2,529</w:t>
            </w:r>
          </w:p>
          <w:p w14:paraId="429604D3" w14:textId="09762367" w:rsidR="000A6648" w:rsidRPr="008B6A9B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0.4</w:t>
            </w:r>
            <w:r w:rsidR="000A6648" w:rsidRPr="008B6A9B">
              <w:rPr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5BC26AD5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526,240</w:t>
            </w:r>
          </w:p>
          <w:p w14:paraId="1043DDF5" w14:textId="4C388197" w:rsidR="000A6648" w:rsidRPr="00D5581A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99.52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A6648" w:rsidRPr="0056645C" w14:paraId="2C0FB9CE" w14:textId="77777777" w:rsidTr="00271010">
        <w:tc>
          <w:tcPr>
            <w:tcW w:w="2689" w:type="dxa"/>
            <w:vAlign w:val="center"/>
          </w:tcPr>
          <w:p w14:paraId="17680305" w14:textId="77777777" w:rsidR="000A6648" w:rsidRPr="008B6A9B" w:rsidRDefault="000A6648" w:rsidP="00271010">
            <w:pPr>
              <w:jc w:val="center"/>
              <w:rPr>
                <w:sz w:val="20"/>
                <w:szCs w:val="20"/>
                <w:lang w:val="en-US"/>
              </w:rPr>
            </w:pPr>
            <w:r w:rsidRPr="008B6A9B">
              <w:rPr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3260" w:type="dxa"/>
            <w:vAlign w:val="center"/>
          </w:tcPr>
          <w:p w14:paraId="23E2E240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6,487</w:t>
            </w:r>
          </w:p>
          <w:p w14:paraId="0C4882BA" w14:textId="0F1DEF85" w:rsidR="000A6648" w:rsidRPr="008B6A9B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1.2</w:t>
            </w:r>
            <w:r w:rsidR="000A6648" w:rsidRPr="008B6A9B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3352185C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522,282</w:t>
            </w:r>
          </w:p>
          <w:p w14:paraId="54CBDDFB" w14:textId="35B5DB70" w:rsidR="000A6648" w:rsidRPr="00D5581A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98.77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D5581A" w:rsidRPr="0056645C" w14:paraId="5D1269B6" w14:textId="77777777" w:rsidTr="00271010">
        <w:tc>
          <w:tcPr>
            <w:tcW w:w="2689" w:type="dxa"/>
            <w:vAlign w:val="center"/>
          </w:tcPr>
          <w:p w14:paraId="7257E295" w14:textId="77777777" w:rsidR="00D5581A" w:rsidRPr="008B6A9B" w:rsidRDefault="00D5581A" w:rsidP="00D5581A">
            <w:pPr>
              <w:jc w:val="center"/>
              <w:rPr>
                <w:sz w:val="20"/>
                <w:szCs w:val="20"/>
                <w:lang w:val="en-US"/>
              </w:rPr>
            </w:pPr>
            <w:r w:rsidRPr="008B6A9B">
              <w:rPr>
                <w:color w:val="000000"/>
                <w:sz w:val="20"/>
                <w:szCs w:val="20"/>
                <w:lang w:val="en-US"/>
              </w:rPr>
              <w:t>County Size</w:t>
            </w:r>
          </w:p>
        </w:tc>
        <w:tc>
          <w:tcPr>
            <w:tcW w:w="3260" w:type="dxa"/>
            <w:vAlign w:val="center"/>
          </w:tcPr>
          <w:p w14:paraId="7472F79B" w14:textId="77777777" w:rsidR="00D5581A" w:rsidRDefault="00D5581A" w:rsidP="00D5581A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6,487</w:t>
            </w:r>
          </w:p>
          <w:p w14:paraId="309C6AA9" w14:textId="7991F356" w:rsidR="00D5581A" w:rsidRPr="008B6A9B" w:rsidRDefault="00D5581A" w:rsidP="00D5581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8B6A9B">
              <w:rPr>
                <w:color w:val="000000"/>
                <w:sz w:val="20"/>
                <w:szCs w:val="20"/>
              </w:rPr>
              <w:t>1.2</w:t>
            </w:r>
            <w:r w:rsidRPr="008B6A9B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4978C8B7" w14:textId="77777777" w:rsidR="00D5581A" w:rsidRDefault="00D5581A" w:rsidP="00D5581A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522,282</w:t>
            </w:r>
          </w:p>
          <w:p w14:paraId="7BB4AB09" w14:textId="39B8FD02" w:rsidR="00D5581A" w:rsidRPr="008B6A9B" w:rsidRDefault="00D5581A" w:rsidP="00D5581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8B6A9B">
              <w:rPr>
                <w:color w:val="000000"/>
                <w:sz w:val="20"/>
                <w:szCs w:val="20"/>
              </w:rPr>
              <w:t>98.77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A6648" w:rsidRPr="0056645C" w14:paraId="1B543D46" w14:textId="77777777" w:rsidTr="00271010">
        <w:tc>
          <w:tcPr>
            <w:tcW w:w="2689" w:type="dxa"/>
            <w:vAlign w:val="center"/>
          </w:tcPr>
          <w:p w14:paraId="266E4542" w14:textId="77777777" w:rsidR="000A6648" w:rsidRPr="008B6A9B" w:rsidRDefault="000A6648" w:rsidP="00271010">
            <w:pPr>
              <w:jc w:val="center"/>
              <w:rPr>
                <w:sz w:val="20"/>
                <w:szCs w:val="20"/>
                <w:lang w:val="en-US"/>
              </w:rPr>
            </w:pPr>
            <w:r w:rsidRPr="008B6A9B">
              <w:rPr>
                <w:color w:val="000000"/>
                <w:sz w:val="20"/>
                <w:szCs w:val="20"/>
                <w:lang w:val="en-US"/>
              </w:rPr>
              <w:t>Disease severity</w:t>
            </w:r>
          </w:p>
        </w:tc>
        <w:tc>
          <w:tcPr>
            <w:tcW w:w="3260" w:type="dxa"/>
            <w:vAlign w:val="center"/>
          </w:tcPr>
          <w:p w14:paraId="5E96C1F7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284,811</w:t>
            </w:r>
          </w:p>
          <w:p w14:paraId="6F63BC28" w14:textId="75020C86" w:rsidR="000A6648" w:rsidRPr="00D5581A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53.86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7CA77D62" w14:textId="77777777" w:rsidR="00D5581A" w:rsidRDefault="00D5581A" w:rsidP="00271010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243,958</w:t>
            </w:r>
          </w:p>
          <w:p w14:paraId="603639CC" w14:textId="5A2C6683" w:rsidR="000A6648" w:rsidRPr="008B6A9B" w:rsidRDefault="00D5581A" w:rsidP="002710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="000A6648" w:rsidRPr="008B6A9B">
              <w:rPr>
                <w:color w:val="000000"/>
                <w:sz w:val="20"/>
                <w:szCs w:val="20"/>
              </w:rPr>
              <w:t>46.1</w:t>
            </w:r>
            <w:r w:rsidR="000A6648" w:rsidRPr="008B6A9B"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D5581A" w:rsidRPr="0056645C" w14:paraId="7469B4B2" w14:textId="77777777" w:rsidTr="00271010">
        <w:tc>
          <w:tcPr>
            <w:tcW w:w="2689" w:type="dxa"/>
            <w:vAlign w:val="center"/>
          </w:tcPr>
          <w:p w14:paraId="7199B49A" w14:textId="5DD0E31A" w:rsidR="00D5581A" w:rsidRPr="008B6A9B" w:rsidRDefault="00D5581A" w:rsidP="00D5581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ighborhood type</w:t>
            </w:r>
          </w:p>
        </w:tc>
        <w:tc>
          <w:tcPr>
            <w:tcW w:w="3260" w:type="dxa"/>
            <w:vAlign w:val="center"/>
          </w:tcPr>
          <w:p w14:paraId="1BCC162A" w14:textId="77777777" w:rsidR="00D5581A" w:rsidRDefault="00D5581A" w:rsidP="00D5581A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6,487</w:t>
            </w:r>
          </w:p>
          <w:p w14:paraId="30B26A5D" w14:textId="7F7B118F" w:rsidR="00D5581A" w:rsidRPr="008B6A9B" w:rsidRDefault="00D5581A" w:rsidP="00D558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8B6A9B">
              <w:rPr>
                <w:color w:val="000000"/>
                <w:sz w:val="20"/>
                <w:szCs w:val="20"/>
              </w:rPr>
              <w:t>1.2</w:t>
            </w:r>
            <w:r w:rsidRPr="008B6A9B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36B6C617" w14:textId="77777777" w:rsidR="00D5581A" w:rsidRDefault="00D5581A" w:rsidP="00D5581A">
            <w:pPr>
              <w:jc w:val="center"/>
              <w:rPr>
                <w:color w:val="000000"/>
                <w:sz w:val="20"/>
                <w:szCs w:val="20"/>
              </w:rPr>
            </w:pPr>
            <w:r w:rsidRPr="00D5581A">
              <w:rPr>
                <w:color w:val="000000"/>
                <w:sz w:val="20"/>
                <w:szCs w:val="20"/>
              </w:rPr>
              <w:t>522,282</w:t>
            </w:r>
          </w:p>
          <w:p w14:paraId="47A73359" w14:textId="1CDA23A5" w:rsidR="00D5581A" w:rsidRPr="008B6A9B" w:rsidRDefault="00D5581A" w:rsidP="00D558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 w:rsidRPr="008B6A9B">
              <w:rPr>
                <w:color w:val="000000"/>
                <w:sz w:val="20"/>
                <w:szCs w:val="20"/>
              </w:rPr>
              <w:t>98.77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4F28C178" w14:textId="77777777" w:rsidR="000A6648" w:rsidRDefault="000A6648">
      <w:pPr>
        <w:rPr>
          <w:lang w:val="en-US"/>
        </w:rPr>
      </w:pPr>
    </w:p>
    <w:p w14:paraId="485C7C1D" w14:textId="77777777" w:rsidR="000A6648" w:rsidRDefault="000A6648">
      <w:pPr>
        <w:rPr>
          <w:lang w:val="en-US"/>
        </w:rPr>
      </w:pPr>
    </w:p>
    <w:p w14:paraId="2C594B5E" w14:textId="4B31E521" w:rsidR="000A6648" w:rsidRDefault="000A6648">
      <w:pPr>
        <w:rPr>
          <w:lang w:val="en-US"/>
        </w:rPr>
      </w:pPr>
    </w:p>
    <w:p w14:paraId="542FFEB3" w14:textId="77777777" w:rsidR="006815E4" w:rsidRDefault="006815E4">
      <w:pPr>
        <w:rPr>
          <w:lang w:val="en-US"/>
        </w:rPr>
      </w:pPr>
    </w:p>
    <w:p w14:paraId="01DE4727" w14:textId="3A02E7A5" w:rsidR="00BD0823" w:rsidRDefault="00BD0823">
      <w:pPr>
        <w:rPr>
          <w:lang w:val="en-US"/>
        </w:rPr>
      </w:pPr>
    </w:p>
    <w:p w14:paraId="7DF376FB" w14:textId="00287C11" w:rsidR="00BD0823" w:rsidRDefault="00BD0823" w:rsidP="00BD0823">
      <w:pPr>
        <w:rPr>
          <w:rFonts w:ascii="Courier New" w:hAnsi="Courier New" w:cs="Courier New"/>
          <w:sz w:val="15"/>
          <w:szCs w:val="15"/>
          <w:lang w:val="en-US"/>
        </w:rPr>
      </w:pPr>
    </w:p>
    <w:p w14:paraId="2C2C3579" w14:textId="370C3D9F" w:rsidR="00BD0823" w:rsidRDefault="00BD0823" w:rsidP="00BD0823">
      <w:pPr>
        <w:rPr>
          <w:rFonts w:ascii="Courier New" w:hAnsi="Courier New" w:cs="Courier New"/>
          <w:sz w:val="15"/>
          <w:szCs w:val="15"/>
          <w:lang w:val="en-US"/>
        </w:rPr>
      </w:pPr>
    </w:p>
    <w:p w14:paraId="040474D6" w14:textId="77777777" w:rsidR="00BD0823" w:rsidRDefault="00BD0823" w:rsidP="00BD0823">
      <w:pPr>
        <w:rPr>
          <w:rFonts w:ascii="Courier New" w:hAnsi="Courier New" w:cs="Courier New"/>
          <w:sz w:val="15"/>
          <w:szCs w:val="15"/>
          <w:lang w:val="en-US"/>
        </w:rPr>
      </w:pPr>
    </w:p>
    <w:sectPr w:rsidR="00BD0823" w:rsidSect="00781B1C">
      <w:pgSz w:w="11906" w:h="16838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23"/>
    <w:rsid w:val="000A6648"/>
    <w:rsid w:val="00297DEC"/>
    <w:rsid w:val="00384CA4"/>
    <w:rsid w:val="00580D0D"/>
    <w:rsid w:val="00674B1B"/>
    <w:rsid w:val="006815E4"/>
    <w:rsid w:val="00781B1C"/>
    <w:rsid w:val="007E653F"/>
    <w:rsid w:val="008073CB"/>
    <w:rsid w:val="009622A1"/>
    <w:rsid w:val="009E52E0"/>
    <w:rsid w:val="00BD0823"/>
    <w:rsid w:val="00D5581A"/>
    <w:rsid w:val="00DB3EB0"/>
    <w:rsid w:val="00E44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528E4"/>
  <w15:chartTrackingRefBased/>
  <w15:docId w15:val="{DD226CCD-1AC7-5B4F-AD1B-10005352A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tarere</dc:creator>
  <cp:keywords/>
  <dc:description/>
  <cp:lastModifiedBy>Joseph Atarere</cp:lastModifiedBy>
  <cp:revision>8</cp:revision>
  <dcterms:created xsi:type="dcterms:W3CDTF">2021-11-17T04:35:00Z</dcterms:created>
  <dcterms:modified xsi:type="dcterms:W3CDTF">2022-04-24T17:45:00Z</dcterms:modified>
</cp:coreProperties>
</file>